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C5851" w14:textId="77777777" w:rsidR="005F3789" w:rsidRDefault="005F3789" w:rsidP="005F3789">
      <w:pPr>
        <w:pStyle w:val="Overskrift2"/>
      </w:pPr>
      <w:bookmarkStart w:id="0" w:name="_Toc7781180"/>
      <w:r>
        <w:t>Search strategy</w:t>
      </w:r>
      <w:bookmarkEnd w:id="0"/>
    </w:p>
    <w:p w14:paraId="54B4FA49" w14:textId="77777777" w:rsidR="005F3789" w:rsidRDefault="005F3789" w:rsidP="005F3789">
      <w:pPr>
        <w:pStyle w:val="Ingenafstand"/>
      </w:pPr>
      <w:r>
        <w:t>For PubMed:</w:t>
      </w:r>
    </w:p>
    <w:p w14:paraId="3DF29AB6" w14:textId="4BF21687" w:rsidR="005F3789" w:rsidRDefault="005F3789" w:rsidP="005F3789">
      <w:pPr>
        <w:pStyle w:val="Ingenafstand"/>
        <w:numPr>
          <w:ilvl w:val="0"/>
          <w:numId w:val="1"/>
        </w:numPr>
      </w:pPr>
      <w:r>
        <w:t>“exercise” [</w:t>
      </w:r>
      <w:proofErr w:type="spellStart"/>
      <w:r>
        <w:t>MeSh</w:t>
      </w:r>
      <w:proofErr w:type="spellEnd"/>
      <w:r>
        <w:t>]</w:t>
      </w:r>
    </w:p>
    <w:p w14:paraId="21572205" w14:textId="6073404A" w:rsidR="002512B0" w:rsidRDefault="002512B0" w:rsidP="005F3789">
      <w:pPr>
        <w:pStyle w:val="Ingenafstand"/>
        <w:numPr>
          <w:ilvl w:val="0"/>
          <w:numId w:val="1"/>
        </w:numPr>
      </w:pPr>
      <w:r>
        <w:t>“exercise”</w:t>
      </w:r>
    </w:p>
    <w:p w14:paraId="1F2609F1" w14:textId="77777777" w:rsidR="005F3789" w:rsidRDefault="005F3789" w:rsidP="005F3789">
      <w:pPr>
        <w:pStyle w:val="Ingenafstand"/>
        <w:numPr>
          <w:ilvl w:val="0"/>
          <w:numId w:val="1"/>
        </w:numPr>
      </w:pPr>
      <w:r>
        <w:t>“electroencephalography” [</w:t>
      </w:r>
      <w:proofErr w:type="spellStart"/>
      <w:r>
        <w:t>MeSh</w:t>
      </w:r>
      <w:proofErr w:type="spellEnd"/>
      <w:r>
        <w:t>]</w:t>
      </w:r>
    </w:p>
    <w:p w14:paraId="11582384" w14:textId="77777777" w:rsidR="005F3789" w:rsidRDefault="005F3789" w:rsidP="005F3789">
      <w:pPr>
        <w:pStyle w:val="Ingenafstand"/>
        <w:numPr>
          <w:ilvl w:val="0"/>
          <w:numId w:val="1"/>
        </w:numPr>
      </w:pPr>
      <w:r>
        <w:t>“magnetoencephalography” [</w:t>
      </w:r>
      <w:proofErr w:type="spellStart"/>
      <w:r>
        <w:t>MeSh</w:t>
      </w:r>
      <w:proofErr w:type="spellEnd"/>
      <w:r>
        <w:t>]</w:t>
      </w:r>
    </w:p>
    <w:p w14:paraId="7D5744EF" w14:textId="4430381B" w:rsidR="005F3789" w:rsidRDefault="005F3789" w:rsidP="005F3789">
      <w:pPr>
        <w:pStyle w:val="Ingenafstand"/>
        <w:numPr>
          <w:ilvl w:val="0"/>
          <w:numId w:val="1"/>
        </w:numPr>
      </w:pPr>
      <w:r>
        <w:t>EEG</w:t>
      </w:r>
    </w:p>
    <w:p w14:paraId="08E54DB0" w14:textId="5B734229" w:rsidR="002512B0" w:rsidRDefault="002512B0" w:rsidP="005F3789">
      <w:pPr>
        <w:pStyle w:val="Ingenafstand"/>
        <w:numPr>
          <w:ilvl w:val="0"/>
          <w:numId w:val="1"/>
        </w:numPr>
      </w:pPr>
      <w:r>
        <w:t>1 OR 2</w:t>
      </w:r>
    </w:p>
    <w:p w14:paraId="645FE7AF" w14:textId="2AE8E89A" w:rsidR="002512B0" w:rsidRDefault="005F3789" w:rsidP="002512B0">
      <w:pPr>
        <w:pStyle w:val="Ingenafstand"/>
        <w:numPr>
          <w:ilvl w:val="0"/>
          <w:numId w:val="1"/>
        </w:numPr>
      </w:pPr>
      <w:r>
        <w:t>3 OR 4</w:t>
      </w:r>
      <w:r w:rsidR="002512B0">
        <w:t xml:space="preserve"> OR 5</w:t>
      </w:r>
    </w:p>
    <w:p w14:paraId="4D16A470" w14:textId="643A5073" w:rsidR="00E45812" w:rsidRDefault="002512B0" w:rsidP="00E45812">
      <w:pPr>
        <w:pStyle w:val="Ingenafstand"/>
        <w:numPr>
          <w:ilvl w:val="0"/>
          <w:numId w:val="1"/>
        </w:numPr>
      </w:pPr>
      <w:r>
        <w:t>6</w:t>
      </w:r>
      <w:r w:rsidR="005F3789">
        <w:t xml:space="preserve"> AND </w:t>
      </w:r>
      <w:r>
        <w:t>7</w:t>
      </w:r>
      <w:bookmarkStart w:id="1" w:name="_GoBack"/>
      <w:bookmarkEnd w:id="1"/>
    </w:p>
    <w:p w14:paraId="045C6E12" w14:textId="77777777" w:rsidR="00E45812" w:rsidRDefault="00E45812" w:rsidP="00E45812">
      <w:pPr>
        <w:pStyle w:val="Ingenafstand"/>
        <w:rPr>
          <w:lang w:val="en-US"/>
        </w:rPr>
      </w:pPr>
    </w:p>
    <w:p w14:paraId="2A7D5380" w14:textId="77777777" w:rsidR="00E45812" w:rsidRDefault="00E45812" w:rsidP="00E45812">
      <w:pPr>
        <w:pStyle w:val="Ingenafstand"/>
        <w:rPr>
          <w:lang w:val="en-US"/>
        </w:rPr>
      </w:pPr>
      <w:r>
        <w:rPr>
          <w:lang w:val="en-US"/>
        </w:rPr>
        <w:t>For EMBASE</w:t>
      </w:r>
    </w:p>
    <w:p w14:paraId="7234C270" w14:textId="39E2F892" w:rsidR="00E45812" w:rsidRDefault="00E45812" w:rsidP="00E45812">
      <w:pPr>
        <w:pStyle w:val="Listeafsnit"/>
        <w:numPr>
          <w:ilvl w:val="0"/>
          <w:numId w:val="3"/>
        </w:numPr>
        <w:rPr>
          <w:lang w:val="en-US"/>
        </w:rPr>
      </w:pPr>
      <w:r w:rsidRPr="00E45812">
        <w:rPr>
          <w:lang w:val="en-US"/>
        </w:rPr>
        <w:t>electroencephalography/</w:t>
      </w:r>
    </w:p>
    <w:p w14:paraId="00741DD8" w14:textId="0BDDB336" w:rsidR="00E45812" w:rsidRDefault="00E45812" w:rsidP="00E45812">
      <w:pPr>
        <w:pStyle w:val="Listeafsnit"/>
        <w:numPr>
          <w:ilvl w:val="0"/>
          <w:numId w:val="3"/>
        </w:numPr>
        <w:rPr>
          <w:lang w:val="en-US"/>
        </w:rPr>
      </w:pPr>
      <w:r w:rsidRPr="00E45812">
        <w:rPr>
          <w:lang w:val="en-US"/>
        </w:rPr>
        <w:t>magnetoencephalography/</w:t>
      </w:r>
    </w:p>
    <w:p w14:paraId="11667D5C" w14:textId="77777777" w:rsidR="00E45812" w:rsidRPr="00E45812" w:rsidRDefault="00E45812" w:rsidP="00E45812">
      <w:pPr>
        <w:pStyle w:val="Listeafsnit"/>
        <w:numPr>
          <w:ilvl w:val="0"/>
          <w:numId w:val="3"/>
        </w:numPr>
        <w:rPr>
          <w:lang w:val="en-US"/>
        </w:rPr>
      </w:pPr>
      <w:r w:rsidRPr="00E45812">
        <w:rPr>
          <w:lang w:val="en-US"/>
        </w:rPr>
        <w:t>eeg.mp. [</w:t>
      </w:r>
      <w:proofErr w:type="spellStart"/>
      <w:r w:rsidRPr="00E45812">
        <w:rPr>
          <w:lang w:val="en-US"/>
        </w:rPr>
        <w:t>mp</w:t>
      </w:r>
      <w:proofErr w:type="spellEnd"/>
      <w:r w:rsidRPr="00E45812">
        <w:rPr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23346D18" w14:textId="77777777" w:rsidR="00E45812" w:rsidRDefault="00E45812" w:rsidP="00E45812">
      <w:pPr>
        <w:pStyle w:val="Listeafsnit"/>
        <w:numPr>
          <w:ilvl w:val="0"/>
          <w:numId w:val="3"/>
        </w:numPr>
        <w:rPr>
          <w:lang w:val="en-US"/>
        </w:rPr>
      </w:pPr>
      <w:r w:rsidRPr="00E45812">
        <w:rPr>
          <w:lang w:val="en-US"/>
        </w:rPr>
        <w:t>exercise/</w:t>
      </w:r>
    </w:p>
    <w:p w14:paraId="5F1E2980" w14:textId="00DF2C0D" w:rsidR="00E45812" w:rsidRDefault="00E45812" w:rsidP="009F70A3">
      <w:pPr>
        <w:pStyle w:val="Listeafsnit"/>
        <w:numPr>
          <w:ilvl w:val="0"/>
          <w:numId w:val="3"/>
        </w:numPr>
        <w:rPr>
          <w:lang w:val="en-US"/>
        </w:rPr>
      </w:pPr>
      <w:r w:rsidRPr="00E45812">
        <w:rPr>
          <w:lang w:val="en-US"/>
        </w:rPr>
        <w:t xml:space="preserve">1 or 2 or 3 </w:t>
      </w:r>
    </w:p>
    <w:p w14:paraId="5B54AB5F" w14:textId="6CDA94B8" w:rsidR="00E45812" w:rsidRDefault="00E45812" w:rsidP="009F70A3">
      <w:pPr>
        <w:pStyle w:val="Listeafsnit"/>
        <w:numPr>
          <w:ilvl w:val="0"/>
          <w:numId w:val="3"/>
        </w:numPr>
        <w:rPr>
          <w:lang w:val="en-US"/>
        </w:rPr>
      </w:pPr>
      <w:r w:rsidRPr="00E45812">
        <w:rPr>
          <w:lang w:val="en-US"/>
        </w:rPr>
        <w:t>4 and 5</w:t>
      </w:r>
    </w:p>
    <w:p w14:paraId="188842F8" w14:textId="77DAEFC6" w:rsidR="009F70A3" w:rsidRDefault="009F70A3" w:rsidP="009F70A3">
      <w:pPr>
        <w:rPr>
          <w:lang w:val="en-US"/>
        </w:rPr>
      </w:pPr>
      <w:r>
        <w:rPr>
          <w:lang w:val="en-US"/>
        </w:rPr>
        <w:t>For Web of Science:</w:t>
      </w:r>
    </w:p>
    <w:tbl>
      <w:tblPr>
        <w:tblW w:w="5000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"/>
        <w:gridCol w:w="773"/>
        <w:gridCol w:w="7210"/>
        <w:gridCol w:w="394"/>
        <w:gridCol w:w="449"/>
        <w:gridCol w:w="471"/>
      </w:tblGrid>
      <w:tr w:rsidR="009F70A3" w:rsidRPr="009F70A3" w14:paraId="2D874C2A" w14:textId="77777777" w:rsidTr="009F70A3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B30C7D0" w14:textId="7777777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6</w:t>
            </w:r>
          </w:p>
        </w:tc>
        <w:tc>
          <w:tcPr>
            <w:tcW w:w="0" w:type="auto"/>
            <w:shd w:val="clear" w:color="auto" w:fill="F8F8F8"/>
            <w:hideMark/>
          </w:tcPr>
          <w:p w14:paraId="796E55CB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5" w:tooltip="Click to view the results" w:history="1">
              <w:r w:rsidR="009F70A3" w:rsidRPr="009F70A3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82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8DE47C8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#5 AND #3</w:t>
            </w:r>
          </w:p>
          <w:p w14:paraId="22748106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6A8693F3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6" w:tooltip="Edit set #6" w:history="1">
              <w:r w:rsidR="009F70A3" w:rsidRPr="009F70A3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u w:val="single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7E6CA23" w14:textId="12AB32B2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2DC12C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6" type="#_x0000_t75" style="width:20.5pt;height:18pt" o:ole="">
                  <v:imagedata r:id="rId7" o:title=""/>
                </v:shape>
                <w:control r:id="rId8" w:name="DefaultOcxName" w:shapeid="_x0000_i1046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7BE57A07" w14:textId="503024AF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66D031F8">
                <v:shape id="_x0000_i1049" type="#_x0000_t75" style="width:20.5pt;height:18pt" o:ole="">
                  <v:imagedata r:id="rId7" o:title=""/>
                </v:shape>
                <w:control r:id="rId9" w:name="DefaultOcxName1" w:shapeid="_x0000_i1049"/>
              </w:object>
            </w:r>
          </w:p>
        </w:tc>
      </w:tr>
      <w:tr w:rsidR="009F70A3" w:rsidRPr="009F70A3" w14:paraId="1D5E3ED4" w14:textId="77777777" w:rsidTr="009F70A3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A81B735" w14:textId="794C623C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5C19E1CA" wp14:editId="47112F32">
                      <wp:extent cx="302260" cy="302260"/>
                      <wp:effectExtent l="0" t="0" r="0" b="0"/>
                      <wp:docPr id="11" name="Rektangel 11" descr="http://images.webofknowledge.com.ep.fjernadgang.kb.dk/WOKRS532MR24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B6286D" id="Rektangel 11" o:spid="_x0000_s1026" alt="http://images.webofknowledge.com.ep.fjernadgang.kb.dk/WOKRS532MR24/images/spacer.gif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9F70A3" w:rsidRPr="009F70A3" w14:paraId="033EDE80" w14:textId="77777777" w:rsidTr="009F70A3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39D04EF" w14:textId="7777777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14:paraId="79D32E52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" w:tooltip="Click to view the results" w:history="1">
              <w:r w:rsidR="009F70A3" w:rsidRPr="009F70A3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114,190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5A4F667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#4 OR #2 OR #1</w:t>
            </w:r>
          </w:p>
          <w:p w14:paraId="148D9594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16AFFF2C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11" w:tooltip="Edit set #5" w:history="1">
              <w:r w:rsidR="009F70A3" w:rsidRPr="009F70A3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u w:val="single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8DCFB7F" w14:textId="26EDAECF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67F7F565">
                <v:shape id="_x0000_i1052" type="#_x0000_t75" style="width:20.5pt;height:18pt" o:ole="">
                  <v:imagedata r:id="rId7" o:title=""/>
                </v:shape>
                <w:control r:id="rId12" w:name="DefaultOcxName2" w:shapeid="_x0000_i1052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50A92009" w14:textId="247A5740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2E8E1CED">
                <v:shape id="_x0000_i1055" type="#_x0000_t75" style="width:20.5pt;height:18pt" o:ole="">
                  <v:imagedata r:id="rId7" o:title=""/>
                </v:shape>
                <w:control r:id="rId13" w:name="DefaultOcxName3" w:shapeid="_x0000_i1055"/>
              </w:object>
            </w:r>
          </w:p>
        </w:tc>
      </w:tr>
      <w:tr w:rsidR="009F70A3" w:rsidRPr="009F70A3" w14:paraId="4BB6D93E" w14:textId="77777777" w:rsidTr="009F70A3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1DEA9730" w14:textId="23F25653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1CF885E5" wp14:editId="228002A6">
                      <wp:extent cx="302260" cy="302260"/>
                      <wp:effectExtent l="0" t="0" r="0" b="0"/>
                      <wp:docPr id="10" name="Rektangel 10" descr="http://images.webofknowledge.com.ep.fjernadgang.kb.dk/WOKRS532MR24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85D41D" id="Rektangel 10" o:spid="_x0000_s1026" alt="http://images.webofknowledge.com.ep.fjernadgang.kb.dk/WOKRS532MR24/images/spacer.gif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9F70A3" w:rsidRPr="009F70A3" w14:paraId="7AB4ADA5" w14:textId="77777777" w:rsidTr="009F70A3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0B8F0F9" w14:textId="7777777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14:paraId="120144F2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4" w:tooltip="Click to view the results" w:history="1">
              <w:r w:rsidR="009F70A3" w:rsidRPr="009F70A3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102,66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5BEAC23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EEG)</w:t>
            </w:r>
          </w:p>
          <w:p w14:paraId="0EDEABB6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F6E154D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15" w:tooltip="Edit set #4" w:history="1">
              <w:r w:rsidR="009F70A3" w:rsidRPr="009F70A3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u w:val="single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D33D696" w14:textId="0B492DFC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053554D9">
                <v:shape id="_x0000_i1058" type="#_x0000_t75" style="width:20.5pt;height:18pt" o:ole="">
                  <v:imagedata r:id="rId7" o:title=""/>
                </v:shape>
                <w:control r:id="rId16" w:name="DefaultOcxName4" w:shapeid="_x0000_i1058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18BBE108" w14:textId="4020418C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6A04B437">
                <v:shape id="_x0000_i1061" type="#_x0000_t75" style="width:20.5pt;height:18pt" o:ole="">
                  <v:imagedata r:id="rId7" o:title=""/>
                </v:shape>
                <w:control r:id="rId17" w:name="DefaultOcxName5" w:shapeid="_x0000_i1061"/>
              </w:object>
            </w:r>
          </w:p>
        </w:tc>
      </w:tr>
      <w:tr w:rsidR="009F70A3" w:rsidRPr="009F70A3" w14:paraId="5E14D9EA" w14:textId="77777777" w:rsidTr="009F70A3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0076868F" w14:textId="063A733D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51828256" wp14:editId="785594CD">
                      <wp:extent cx="302260" cy="302260"/>
                      <wp:effectExtent l="0" t="0" r="0" b="0"/>
                      <wp:docPr id="9" name="Rektangel 9" descr="http://images.webofknowledge.com.ep.fjernadgang.kb.dk/WOKRS532MR24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E847B0" id="Rektangel 9" o:spid="_x0000_s1026" alt="http://images.webofknowledge.com.ep.fjernadgang.kb.dk/WOKRS532MR24/images/spacer.gif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9F70A3" w:rsidRPr="009F70A3" w14:paraId="5A44730B" w14:textId="77777777" w:rsidTr="009F70A3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0F8C82A" w14:textId="7777777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4323D69D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8" w:tooltip="Click to view the results" w:history="1">
              <w:r w:rsidR="009F70A3" w:rsidRPr="009F70A3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426,758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0ED1954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exercise)</w:t>
            </w:r>
          </w:p>
          <w:p w14:paraId="32F1929E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78928ED6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19" w:tooltip="Edit set #3" w:history="1">
              <w:r w:rsidR="009F70A3" w:rsidRPr="009F70A3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u w:val="single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97EA6F9" w14:textId="58D8FA5A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16CF0DB6">
                <v:shape id="_x0000_i1064" type="#_x0000_t75" style="width:20.5pt;height:18pt" o:ole="">
                  <v:imagedata r:id="rId7" o:title=""/>
                </v:shape>
                <w:control r:id="rId20" w:name="DefaultOcxName6" w:shapeid="_x0000_i1064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7AD8626A" w14:textId="507E619A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204DCB3F">
                <v:shape id="_x0000_i1067" type="#_x0000_t75" style="width:20.5pt;height:18pt" o:ole="">
                  <v:imagedata r:id="rId7" o:title=""/>
                </v:shape>
                <w:control r:id="rId21" w:name="DefaultOcxName7" w:shapeid="_x0000_i1067"/>
              </w:object>
            </w:r>
          </w:p>
        </w:tc>
      </w:tr>
      <w:tr w:rsidR="009F70A3" w:rsidRPr="009F70A3" w14:paraId="4E01399E" w14:textId="77777777" w:rsidTr="009F70A3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0EFE54A0" w14:textId="72CE59A0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637AF857" wp14:editId="074EBDA7">
                      <wp:extent cx="302260" cy="302260"/>
                      <wp:effectExtent l="0" t="0" r="0" b="0"/>
                      <wp:docPr id="8" name="Rektangel 8" descr="http://images.webofknowledge.com.ep.fjernadgang.kb.dk/WOKRS532MR24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295E32" id="Rektangel 8" o:spid="_x0000_s1026" alt="http://images.webofknowledge.com.ep.fjernadgang.kb.dk/WOKRS532MR24/images/spacer.gif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9F70A3" w:rsidRPr="009F70A3" w14:paraId="00495C8A" w14:textId="77777777" w:rsidTr="009F70A3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00C44C8" w14:textId="7777777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lastRenderedPageBreak/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11B77318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22" w:tooltip="Click to view the results" w:history="1">
              <w:r w:rsidR="009F70A3" w:rsidRPr="009F70A3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8,08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5C7094E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magnetoencephalography)</w:t>
            </w:r>
          </w:p>
          <w:p w14:paraId="7FBCC7E7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84DEF91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23" w:tooltip="Edit set #2" w:history="1">
              <w:r w:rsidR="009F70A3" w:rsidRPr="009F70A3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u w:val="single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0EC50E3" w14:textId="0C9996B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7F96143E">
                <v:shape id="_x0000_i1070" type="#_x0000_t75" style="width:20.5pt;height:18pt" o:ole="">
                  <v:imagedata r:id="rId7" o:title=""/>
                </v:shape>
                <w:control r:id="rId24" w:name="DefaultOcxName8" w:shapeid="_x0000_i1070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74E7EBAE" w14:textId="6CCCC839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</w:rPr>
              <w:object w:dxaOrig="225" w:dyaOrig="225" w14:anchorId="3B938B48">
                <v:shape id="_x0000_i1073" type="#_x0000_t75" style="width:20.5pt;height:18pt" o:ole="">
                  <v:imagedata r:id="rId7" o:title=""/>
                </v:shape>
                <w:control r:id="rId25" w:name="DefaultOcxName9" w:shapeid="_x0000_i1073"/>
              </w:object>
            </w:r>
          </w:p>
        </w:tc>
      </w:tr>
      <w:tr w:rsidR="009F70A3" w:rsidRPr="009F70A3" w14:paraId="6FBFBBE5" w14:textId="77777777" w:rsidTr="009F70A3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196FC405" w14:textId="4A125ED3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26530D45" wp14:editId="6D2F490D">
                      <wp:extent cx="302260" cy="302260"/>
                      <wp:effectExtent l="0" t="0" r="0" b="0"/>
                      <wp:docPr id="7" name="Rektangel 7" descr="http://images.webofknowledge.com.ep.fjernadgang.kb.dk/WOKRS532MR24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E4345C" id="Rektangel 7" o:spid="_x0000_s1026" alt="http://images.webofknowledge.com.ep.fjernadgang.kb.dk/WOKRS532MR24/images/spacer.gif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9F70A3" w:rsidRPr="009F70A3" w14:paraId="4C5DF2FC" w14:textId="77777777" w:rsidTr="009F70A3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99844B9" w14:textId="77777777" w:rsidR="009F70A3" w:rsidRPr="009F70A3" w:rsidRDefault="009F70A3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519134EA" w14:textId="77777777" w:rsidR="009F70A3" w:rsidRPr="009F70A3" w:rsidRDefault="002512B0" w:rsidP="009F70A3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26" w:tooltip="Click to view the results" w:history="1">
              <w:r w:rsidR="009F70A3" w:rsidRPr="009F70A3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22,166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AA7C854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electroencephalography)</w:t>
            </w:r>
          </w:p>
          <w:p w14:paraId="21BD17C2" w14:textId="77777777" w:rsidR="009F70A3" w:rsidRPr="009F70A3" w:rsidRDefault="009F70A3" w:rsidP="009F70A3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9F70A3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452DC3" w14:textId="77777777" w:rsidR="009F70A3" w:rsidRPr="009F70A3" w:rsidRDefault="009F70A3" w:rsidP="009F7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F98C32" w14:textId="77777777" w:rsidR="009F70A3" w:rsidRPr="009F70A3" w:rsidRDefault="009F70A3" w:rsidP="009F7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844BD4" w14:textId="77777777" w:rsidR="009F70A3" w:rsidRPr="009F70A3" w:rsidRDefault="009F70A3" w:rsidP="009F7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</w:tbl>
    <w:p w14:paraId="252D697B" w14:textId="77777777" w:rsidR="009F70A3" w:rsidRPr="009F70A3" w:rsidRDefault="009F70A3" w:rsidP="009F70A3">
      <w:pPr>
        <w:rPr>
          <w:lang w:val="en-US"/>
        </w:rPr>
      </w:pPr>
    </w:p>
    <w:sectPr w:rsidR="009F70A3" w:rsidRPr="009F70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138C7"/>
    <w:multiLevelType w:val="hybridMultilevel"/>
    <w:tmpl w:val="B6DE02F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E07DD"/>
    <w:multiLevelType w:val="hybridMultilevel"/>
    <w:tmpl w:val="0E622FF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CE3309"/>
    <w:multiLevelType w:val="hybridMultilevel"/>
    <w:tmpl w:val="64EE9F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89"/>
    <w:rsid w:val="00057D61"/>
    <w:rsid w:val="002512B0"/>
    <w:rsid w:val="005F3789"/>
    <w:rsid w:val="009F70A3"/>
    <w:rsid w:val="00B72C89"/>
    <w:rsid w:val="00E4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  <w14:docId w14:val="1EF91EFD"/>
  <w15:chartTrackingRefBased/>
  <w15:docId w15:val="{301DC3CD-F4CD-43AA-B64E-29F0604E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3789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 w:eastAsia="fi-F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F37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 w:eastAsia="fi-FI"/>
    </w:rPr>
  </w:style>
  <w:style w:type="paragraph" w:styleId="Ingenafstand">
    <w:name w:val="No Spacing"/>
    <w:aliases w:val="Regular"/>
    <w:link w:val="IngenafstandTegn"/>
    <w:uiPriority w:val="1"/>
    <w:qFormat/>
    <w:rsid w:val="005F3789"/>
    <w:pPr>
      <w:spacing w:after="0" w:line="360" w:lineRule="auto"/>
    </w:pPr>
    <w:rPr>
      <w:rFonts w:eastAsiaTheme="minorEastAsia"/>
      <w:lang w:val="en-GB" w:eastAsia="da-DK"/>
    </w:rPr>
  </w:style>
  <w:style w:type="character" w:customStyle="1" w:styleId="IngenafstandTegn">
    <w:name w:val="Ingen afstand Tegn"/>
    <w:aliases w:val="Regular Tegn"/>
    <w:basedOn w:val="Standardskrifttypeiafsnit"/>
    <w:link w:val="Ingenafstand"/>
    <w:uiPriority w:val="1"/>
    <w:rsid w:val="005F3789"/>
    <w:rPr>
      <w:rFonts w:eastAsiaTheme="minorEastAsia"/>
      <w:lang w:val="en-GB" w:eastAsia="da-DK"/>
    </w:rPr>
  </w:style>
  <w:style w:type="paragraph" w:styleId="Listeafsnit">
    <w:name w:val="List Paragraph"/>
    <w:basedOn w:val="Normal"/>
    <w:uiPriority w:val="34"/>
    <w:qFormat/>
    <w:rsid w:val="00E45812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9F70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3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90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013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70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11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45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58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13" Type="http://schemas.openxmlformats.org/officeDocument/2006/relationships/control" Target="activeX/activeX4.xml"/><Relationship Id="rId18" Type="http://schemas.openxmlformats.org/officeDocument/2006/relationships/hyperlink" Target="http://apps.webofknowledge.com.ep.fjernadgang.kb.dk/summary.do?product=WOS&amp;doc=1&amp;qid=3&amp;SID=D2ffI7nuzVvNS9FiYSC&amp;search_mode=AdvancedSearch&amp;update_back2search_link_param=yes" TargetMode="External"/><Relationship Id="rId26" Type="http://schemas.openxmlformats.org/officeDocument/2006/relationships/hyperlink" Target="http://apps.webofknowledge.com.ep.fjernadgang.kb.dk/summary.do?product=WOS&amp;doc=1&amp;qid=1&amp;SID=D2ffI7nuzVvNS9FiYSC&amp;search_mode=AdvancedSearch&amp;update_back2search_link_param=yes" TargetMode="External"/><Relationship Id="rId3" Type="http://schemas.openxmlformats.org/officeDocument/2006/relationships/settings" Target="settings.xml"/><Relationship Id="rId21" Type="http://schemas.openxmlformats.org/officeDocument/2006/relationships/control" Target="activeX/activeX8.xml"/><Relationship Id="rId7" Type="http://schemas.openxmlformats.org/officeDocument/2006/relationships/image" Target="media/image1.wmf"/><Relationship Id="rId12" Type="http://schemas.openxmlformats.org/officeDocument/2006/relationships/control" Target="activeX/activeX3.xml"/><Relationship Id="rId17" Type="http://schemas.openxmlformats.org/officeDocument/2006/relationships/control" Target="activeX/activeX6.xml"/><Relationship Id="rId25" Type="http://schemas.openxmlformats.org/officeDocument/2006/relationships/control" Target="activeX/activeX10.xml"/><Relationship Id="rId2" Type="http://schemas.openxmlformats.org/officeDocument/2006/relationships/styles" Target="styles.xml"/><Relationship Id="rId16" Type="http://schemas.openxmlformats.org/officeDocument/2006/relationships/control" Target="activeX/activeX5.xml"/><Relationship Id="rId20" Type="http://schemas.openxmlformats.org/officeDocument/2006/relationships/control" Target="activeX/activeX7.xml"/><Relationship Id="rId1" Type="http://schemas.openxmlformats.org/officeDocument/2006/relationships/numbering" Target="numbering.xml"/><Relationship Id="rId6" Type="http://schemas.openxmlformats.org/officeDocument/2006/relationships/hyperlink" Target="http://apps.webofknowledge.com.ep.fjernadgang.kb.dk/WOS_AdvancedSearch_input.do?product=WOS&amp;SID=D2ffI7nuzVvNS9FiYSC&amp;search_mode=AdvancedSearch&amp;replaceSetId=6&amp;editState=init" TargetMode="External"/><Relationship Id="rId11" Type="http://schemas.openxmlformats.org/officeDocument/2006/relationships/hyperlink" Target="http://apps.webofknowledge.com.ep.fjernadgang.kb.dk/WOS_AdvancedSearch_input.do?product=WOS&amp;SID=D2ffI7nuzVvNS9FiYSC&amp;search_mode=AdvancedSearch&amp;replaceSetId=5&amp;editState=init" TargetMode="External"/><Relationship Id="rId24" Type="http://schemas.openxmlformats.org/officeDocument/2006/relationships/control" Target="activeX/activeX9.xml"/><Relationship Id="rId5" Type="http://schemas.openxmlformats.org/officeDocument/2006/relationships/hyperlink" Target="http://apps.webofknowledge.com.ep.fjernadgang.kb.dk/summary.do?product=WOS&amp;doc=1&amp;qid=6&amp;SID=D2ffI7nuzVvNS9FiYSC&amp;search_mode=CombineSearches&amp;update_back2search_link_param=yes" TargetMode="External"/><Relationship Id="rId15" Type="http://schemas.openxmlformats.org/officeDocument/2006/relationships/hyperlink" Target="http://apps.webofknowledge.com.ep.fjernadgang.kb.dk/WOS_AdvancedSearch_input.do?product=WOS&amp;SID=D2ffI7nuzVvNS9FiYSC&amp;search_mode=AdvancedSearch&amp;replaceSetId=4&amp;editState=init" TargetMode="External"/><Relationship Id="rId23" Type="http://schemas.openxmlformats.org/officeDocument/2006/relationships/hyperlink" Target="http://apps.webofknowledge.com.ep.fjernadgang.kb.dk/WOS_AdvancedSearch_input.do?product=WOS&amp;SID=D2ffI7nuzVvNS9FiYSC&amp;search_mode=AdvancedSearch&amp;replaceSetId=2&amp;editState=init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apps.webofknowledge.com.ep.fjernadgang.kb.dk/summary.do?product=WOS&amp;doc=1&amp;qid=5&amp;SID=D2ffI7nuzVvNS9FiYSC&amp;search_mode=CombineSearches&amp;update_back2search_link_param=yes" TargetMode="External"/><Relationship Id="rId19" Type="http://schemas.openxmlformats.org/officeDocument/2006/relationships/hyperlink" Target="http://apps.webofknowledge.com.ep.fjernadgang.kb.dk/WOS_AdvancedSearch_input.do?product=WOS&amp;SID=D2ffI7nuzVvNS9FiYSC&amp;search_mode=AdvancedSearch&amp;replaceSetId=3&amp;editState=init" TargetMode="Externa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hyperlink" Target="http://apps.webofknowledge.com.ep.fjernadgang.kb.dk/summary.do?product=WOS&amp;doc=1&amp;qid=4&amp;SID=D2ffI7nuzVvNS9FiYSC&amp;search_mode=AdvancedSearch&amp;update_back2search_link_param=yes" TargetMode="External"/><Relationship Id="rId22" Type="http://schemas.openxmlformats.org/officeDocument/2006/relationships/hyperlink" Target="http://apps.webofknowledge.com.ep.fjernadgang.kb.dk/summary.do?product=WOS&amp;doc=1&amp;qid=2&amp;SID=D2ffI7nuzVvNS9FiYSC&amp;search_mode=AdvancedSearch&amp;update_back2search_link_param=yes" TargetMode="External"/><Relationship Id="rId27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Mathias Holsey Gramkow</cp:lastModifiedBy>
  <cp:revision>2</cp:revision>
  <cp:lastPrinted>2019-05-06T13:10:00Z</cp:lastPrinted>
  <dcterms:created xsi:type="dcterms:W3CDTF">2019-11-07T09:35:00Z</dcterms:created>
  <dcterms:modified xsi:type="dcterms:W3CDTF">2019-11-07T09:35:00Z</dcterms:modified>
</cp:coreProperties>
</file>